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F0FD8" w14:textId="37C23CDC" w:rsidR="00CF7CD1" w:rsidRPr="00741A94" w:rsidRDefault="00CF7CD1" w:rsidP="007605A4">
      <w:pPr>
        <w:spacing w:line="276" w:lineRule="auto"/>
        <w:jc w:val="both"/>
        <w:rPr>
          <w:rFonts w:ascii="Helvetica" w:hAnsi="Helvetica"/>
          <w:sz w:val="22"/>
          <w:szCs w:val="22"/>
        </w:rPr>
      </w:pPr>
      <w:r w:rsidRPr="00741A94">
        <w:rPr>
          <w:rFonts w:ascii="Helvetica" w:hAnsi="Helvetica"/>
          <w:sz w:val="22"/>
          <w:szCs w:val="22"/>
        </w:rPr>
        <w:t>Supplemental Table 4: Quality assessment of included studies (based on ARRIVE checklist)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785"/>
        <w:gridCol w:w="630"/>
        <w:gridCol w:w="630"/>
        <w:gridCol w:w="540"/>
        <w:gridCol w:w="540"/>
        <w:gridCol w:w="630"/>
        <w:gridCol w:w="630"/>
        <w:gridCol w:w="630"/>
        <w:gridCol w:w="630"/>
        <w:gridCol w:w="630"/>
        <w:gridCol w:w="630"/>
        <w:gridCol w:w="630"/>
      </w:tblGrid>
      <w:tr w:rsidR="00CF7CD1" w:rsidRPr="00DE7895" w14:paraId="79A0B320" w14:textId="77777777" w:rsidTr="00282D3C">
        <w:trPr>
          <w:trHeight w:val="188"/>
        </w:trPr>
        <w:tc>
          <w:tcPr>
            <w:tcW w:w="2785" w:type="dxa"/>
            <w:vMerge w:val="restart"/>
            <w:vAlign w:val="center"/>
          </w:tcPr>
          <w:p w14:paraId="181FCB74" w14:textId="77777777" w:rsidR="00CF7CD1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tudy</w:t>
            </w:r>
          </w:p>
          <w:p w14:paraId="16CCEFE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>
              <w:rPr>
                <w:rFonts w:ascii="Helvetica" w:eastAsiaTheme="minorHAnsi" w:hAnsi="Helvetica"/>
                <w:sz w:val="16"/>
                <w:szCs w:val="16"/>
              </w:rPr>
              <w:t>Author (year)</w:t>
            </w:r>
          </w:p>
        </w:tc>
        <w:tc>
          <w:tcPr>
            <w:tcW w:w="6750" w:type="dxa"/>
            <w:gridSpan w:val="11"/>
          </w:tcPr>
          <w:p w14:paraId="4F1BD3F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elected items from ARRIVE</w:t>
            </w:r>
          </w:p>
        </w:tc>
      </w:tr>
      <w:tr w:rsidR="00CF7CD1" w:rsidRPr="00DE7895" w14:paraId="1F61F723" w14:textId="77777777" w:rsidTr="00282D3C">
        <w:trPr>
          <w:cantSplit/>
          <w:trHeight w:val="791"/>
        </w:trPr>
        <w:tc>
          <w:tcPr>
            <w:tcW w:w="2785" w:type="dxa"/>
            <w:vMerge/>
          </w:tcPr>
          <w:p w14:paraId="2504DC7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468BB001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 xml:space="preserve"># </w:t>
            </w:r>
            <w:r w:rsidRPr="00DE7895">
              <w:rPr>
                <w:rFonts w:ascii="Helvetica" w:eastAsiaTheme="minorHAnsi" w:hAnsi="Helvetica"/>
                <w:sz w:val="13"/>
                <w:szCs w:val="13"/>
              </w:rPr>
              <w:t>Groups</w:t>
            </w:r>
          </w:p>
        </w:tc>
        <w:tc>
          <w:tcPr>
            <w:tcW w:w="630" w:type="dxa"/>
            <w:textDirection w:val="btLr"/>
            <w:vAlign w:val="center"/>
          </w:tcPr>
          <w:p w14:paraId="77EBF538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Allocation to</w:t>
            </w:r>
          </w:p>
          <w:p w14:paraId="322B63E6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treatment</w:t>
            </w:r>
          </w:p>
          <w:p w14:paraId="45A44074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540" w:type="dxa"/>
            <w:textDirection w:val="btLr"/>
            <w:vAlign w:val="center"/>
          </w:tcPr>
          <w:p w14:paraId="49496A12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Masking/ blinding</w:t>
            </w:r>
          </w:p>
          <w:p w14:paraId="20771CC4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  <w:p w14:paraId="14975815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540" w:type="dxa"/>
            <w:textDirection w:val="btLr"/>
            <w:vAlign w:val="center"/>
          </w:tcPr>
          <w:p w14:paraId="0D1ADF0B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Calibration</w:t>
            </w:r>
          </w:p>
          <w:p w14:paraId="5AEB726D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159199BD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Unit of analysis</w:t>
            </w:r>
          </w:p>
          <w:p w14:paraId="0DC3AED8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  <w:p w14:paraId="27175D60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4665FB99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Surgical</w:t>
            </w:r>
          </w:p>
          <w:p w14:paraId="5172009C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protocol</w:t>
            </w:r>
          </w:p>
          <w:p w14:paraId="1D8E4D52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773904CC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Animal description</w:t>
            </w:r>
          </w:p>
          <w:p w14:paraId="617A0749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  <w:p w14:paraId="21765B0E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548FF244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Helvetica" w:eastAsiaTheme="minorHAnsi" w:hAnsi="Helvetica"/>
                <w:sz w:val="13"/>
                <w:szCs w:val="13"/>
              </w:rPr>
              <w:t>Housing,husbandry</w:t>
            </w:r>
            <w:proofErr w:type="spellEnd"/>
            <w:proofErr w:type="gramEnd"/>
            <w:r>
              <w:rPr>
                <w:rFonts w:ascii="Helvetica" w:eastAsiaTheme="minorHAnsi" w:hAnsi="Helvetica"/>
                <w:sz w:val="13"/>
                <w:szCs w:val="13"/>
              </w:rPr>
              <w:t xml:space="preserve"> and welfare</w:t>
            </w:r>
          </w:p>
        </w:tc>
        <w:tc>
          <w:tcPr>
            <w:tcW w:w="630" w:type="dxa"/>
            <w:textDirection w:val="btLr"/>
            <w:vAlign w:val="center"/>
          </w:tcPr>
          <w:p w14:paraId="314DEDCD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Sample size</w:t>
            </w:r>
          </w:p>
          <w:p w14:paraId="15A895CF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  <w:p w14:paraId="7F87F2D9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  <w:tc>
          <w:tcPr>
            <w:tcW w:w="630" w:type="dxa"/>
            <w:textDirection w:val="btLr"/>
            <w:vAlign w:val="center"/>
          </w:tcPr>
          <w:p w14:paraId="1D7C6812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Animal loss</w:t>
            </w:r>
          </w:p>
        </w:tc>
        <w:tc>
          <w:tcPr>
            <w:tcW w:w="630" w:type="dxa"/>
            <w:textDirection w:val="btLr"/>
            <w:vAlign w:val="center"/>
          </w:tcPr>
          <w:p w14:paraId="48B12A1E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  <w:r>
              <w:rPr>
                <w:rFonts w:ascii="Helvetica" w:eastAsiaTheme="minorHAnsi" w:hAnsi="Helvetica"/>
                <w:sz w:val="13"/>
                <w:szCs w:val="13"/>
              </w:rPr>
              <w:t>Implant loss</w:t>
            </w:r>
          </w:p>
          <w:p w14:paraId="4FA9A7D9" w14:textId="77777777" w:rsidR="00CF7CD1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  <w:p w14:paraId="3A991FB3" w14:textId="77777777" w:rsidR="00CF7CD1" w:rsidRPr="00DE7895" w:rsidRDefault="00CF7CD1" w:rsidP="00282D3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Helvetica" w:eastAsiaTheme="minorHAnsi" w:hAnsi="Helvetica"/>
                <w:sz w:val="13"/>
                <w:szCs w:val="13"/>
              </w:rPr>
            </w:pPr>
          </w:p>
        </w:tc>
      </w:tr>
      <w:tr w:rsidR="00CF7CD1" w:rsidRPr="00DE7895" w14:paraId="08EAE60F" w14:textId="77777777" w:rsidTr="00282D3C">
        <w:tc>
          <w:tcPr>
            <w:tcW w:w="2785" w:type="dxa"/>
          </w:tcPr>
          <w:p w14:paraId="0C52BCC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Kammerer et al. (2020)</w:t>
            </w:r>
          </w:p>
        </w:tc>
        <w:tc>
          <w:tcPr>
            <w:tcW w:w="630" w:type="dxa"/>
            <w:shd w:val="clear" w:color="auto" w:fill="00B050"/>
          </w:tcPr>
          <w:p w14:paraId="5D20E79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5260BE9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47D0FB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CD1677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87AA3E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3EEE22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E67018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0B19E0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9098A6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E0E786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C2E57C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001AD57" w14:textId="77777777" w:rsidTr="00282D3C">
        <w:tc>
          <w:tcPr>
            <w:tcW w:w="2785" w:type="dxa"/>
          </w:tcPr>
          <w:p w14:paraId="368882B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Hoornaert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20)</w:t>
            </w:r>
          </w:p>
        </w:tc>
        <w:tc>
          <w:tcPr>
            <w:tcW w:w="630" w:type="dxa"/>
            <w:shd w:val="clear" w:color="auto" w:fill="00B050"/>
          </w:tcPr>
          <w:p w14:paraId="2E0BD2A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169DAD5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A0F6D1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CD91C0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015A22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8FB333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7E9D9B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153306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F74CC3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ECB29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314620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87ACB91" w14:textId="77777777" w:rsidTr="00282D3C">
        <w:tc>
          <w:tcPr>
            <w:tcW w:w="2785" w:type="dxa"/>
          </w:tcPr>
          <w:p w14:paraId="6B63B3A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Karl et al. (2020) </w:t>
            </w:r>
          </w:p>
        </w:tc>
        <w:tc>
          <w:tcPr>
            <w:tcW w:w="630" w:type="dxa"/>
            <w:shd w:val="clear" w:color="auto" w:fill="00B050"/>
          </w:tcPr>
          <w:p w14:paraId="6AF0E23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62347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271320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B99E15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967489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A587BE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F955B5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FDD714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D4F301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1F5D6B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F3C544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CEDB102" w14:textId="77777777" w:rsidTr="00282D3C">
        <w:tc>
          <w:tcPr>
            <w:tcW w:w="2785" w:type="dxa"/>
          </w:tcPr>
          <w:p w14:paraId="59E038F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Thome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20)</w:t>
            </w:r>
          </w:p>
        </w:tc>
        <w:tc>
          <w:tcPr>
            <w:tcW w:w="630" w:type="dxa"/>
            <w:shd w:val="clear" w:color="auto" w:fill="00B050"/>
          </w:tcPr>
          <w:p w14:paraId="09F72E6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ABC263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F13156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A28C8D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9ADB15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778B97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D6FA48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F07C5E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83F25B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997140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3E7567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57F2415" w14:textId="77777777" w:rsidTr="00282D3C">
        <w:tc>
          <w:tcPr>
            <w:tcW w:w="2785" w:type="dxa"/>
          </w:tcPr>
          <w:p w14:paraId="05AC6B07" w14:textId="77777777" w:rsidR="00CF7CD1" w:rsidRPr="00DE7895" w:rsidRDefault="00CF7CD1" w:rsidP="00282D3C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Romero-Ruiz et al. (2019)</w:t>
            </w:r>
          </w:p>
        </w:tc>
        <w:tc>
          <w:tcPr>
            <w:tcW w:w="630" w:type="dxa"/>
            <w:shd w:val="clear" w:color="auto" w:fill="00B050"/>
          </w:tcPr>
          <w:p w14:paraId="4292A21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E612F3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15C0E5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39E170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2E5A2E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EA78FC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D44661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40C75A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D0ACC4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24BB1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CE9842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292D48D" w14:textId="77777777" w:rsidTr="00282D3C">
        <w:tc>
          <w:tcPr>
            <w:tcW w:w="2785" w:type="dxa"/>
          </w:tcPr>
          <w:p w14:paraId="39980CA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usin et al. (2019) a</w:t>
            </w:r>
          </w:p>
        </w:tc>
        <w:tc>
          <w:tcPr>
            <w:tcW w:w="630" w:type="dxa"/>
            <w:shd w:val="clear" w:color="auto" w:fill="00B050"/>
          </w:tcPr>
          <w:p w14:paraId="192A200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01BCA0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4522DA7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6524ED1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4A860F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A9E08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BA8C1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40ABA3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A96EDD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B2FB98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0ED81A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ABEB02E" w14:textId="77777777" w:rsidTr="00282D3C">
        <w:tc>
          <w:tcPr>
            <w:tcW w:w="2785" w:type="dxa"/>
          </w:tcPr>
          <w:p w14:paraId="05F127F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usin et al. (2019) b</w:t>
            </w:r>
          </w:p>
        </w:tc>
        <w:tc>
          <w:tcPr>
            <w:tcW w:w="630" w:type="dxa"/>
            <w:shd w:val="clear" w:color="auto" w:fill="00B050"/>
          </w:tcPr>
          <w:p w14:paraId="0F9753F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B7C58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2C602F8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010BA27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663611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D91080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FEEA55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14A443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928AA2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813A94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550E06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6F236610" w14:textId="77777777" w:rsidTr="00282D3C">
        <w:tc>
          <w:tcPr>
            <w:tcW w:w="2785" w:type="dxa"/>
          </w:tcPr>
          <w:p w14:paraId="6079B4D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Herrero-</w:t>
            </w: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Climent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8)</w:t>
            </w:r>
          </w:p>
        </w:tc>
        <w:tc>
          <w:tcPr>
            <w:tcW w:w="630" w:type="dxa"/>
            <w:shd w:val="clear" w:color="auto" w:fill="00B050"/>
          </w:tcPr>
          <w:p w14:paraId="381B9E0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68A716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582D1D6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5CD35C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C960DA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397B0F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D6DBF8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658EA1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C1A5F7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ACCEE2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2DA636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6A931E64" w14:textId="77777777" w:rsidTr="00282D3C">
        <w:tc>
          <w:tcPr>
            <w:tcW w:w="2785" w:type="dxa"/>
          </w:tcPr>
          <w:p w14:paraId="3C0F6E3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Hou et al. (2018)</w:t>
            </w:r>
          </w:p>
        </w:tc>
        <w:tc>
          <w:tcPr>
            <w:tcW w:w="630" w:type="dxa"/>
            <w:shd w:val="clear" w:color="auto" w:fill="00B050"/>
          </w:tcPr>
          <w:p w14:paraId="3705393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E717E2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30253D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B577AF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614DBA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93B568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4746B1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13E161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5E2796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C5820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BDE4F4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9D302DE" w14:textId="77777777" w:rsidTr="00282D3C">
        <w:tc>
          <w:tcPr>
            <w:tcW w:w="2785" w:type="dxa"/>
          </w:tcPr>
          <w:p w14:paraId="2901E1D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Mehl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8)</w:t>
            </w:r>
          </w:p>
        </w:tc>
        <w:tc>
          <w:tcPr>
            <w:tcW w:w="630" w:type="dxa"/>
            <w:shd w:val="clear" w:color="auto" w:fill="00B050"/>
          </w:tcPr>
          <w:p w14:paraId="48426E3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78C18A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49A166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65B656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B4E32C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1FDE63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475862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BA751A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CF4D10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70302E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994502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24A3AE1F" w14:textId="77777777" w:rsidTr="00282D3C">
        <w:tc>
          <w:tcPr>
            <w:tcW w:w="2785" w:type="dxa"/>
          </w:tcPr>
          <w:p w14:paraId="6F21C24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Rios-Santos et al. (2018)</w:t>
            </w:r>
          </w:p>
        </w:tc>
        <w:tc>
          <w:tcPr>
            <w:tcW w:w="630" w:type="dxa"/>
            <w:shd w:val="clear" w:color="auto" w:fill="00B050"/>
          </w:tcPr>
          <w:p w14:paraId="7D282B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914608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6DC821D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1C7062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B44DAD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B8D4D6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6DFC26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131128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29F9DB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072D19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FE08D9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8EA0AEA" w14:textId="77777777" w:rsidTr="00282D3C">
        <w:tc>
          <w:tcPr>
            <w:tcW w:w="2785" w:type="dxa"/>
          </w:tcPr>
          <w:p w14:paraId="365BA8D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Kuo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7)</w:t>
            </w:r>
          </w:p>
        </w:tc>
        <w:tc>
          <w:tcPr>
            <w:tcW w:w="630" w:type="dxa"/>
            <w:shd w:val="clear" w:color="auto" w:fill="00B050"/>
          </w:tcPr>
          <w:p w14:paraId="75680D5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3D41A3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AFEB3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849864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7B1434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6700EA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3EF1E8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772A5E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453D46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F09524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3A76C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F06E103" w14:textId="77777777" w:rsidTr="00282D3C">
        <w:tc>
          <w:tcPr>
            <w:tcW w:w="2785" w:type="dxa"/>
          </w:tcPr>
          <w:p w14:paraId="25B1901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Brockemey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2016</w:t>
            </w:r>
          </w:p>
        </w:tc>
        <w:tc>
          <w:tcPr>
            <w:tcW w:w="630" w:type="dxa"/>
            <w:shd w:val="clear" w:color="auto" w:fill="00B050"/>
          </w:tcPr>
          <w:p w14:paraId="27F0CCF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BF3218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195AFC8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5297C7B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3D5F2E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1D360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519BDE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7970A3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86F4B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09FFE1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4E422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603FD4D8" w14:textId="77777777" w:rsidTr="00282D3C">
        <w:tc>
          <w:tcPr>
            <w:tcW w:w="2785" w:type="dxa"/>
          </w:tcPr>
          <w:p w14:paraId="05F315C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Chiang et al. (2016)</w:t>
            </w:r>
          </w:p>
        </w:tc>
        <w:tc>
          <w:tcPr>
            <w:tcW w:w="630" w:type="dxa"/>
            <w:shd w:val="clear" w:color="auto" w:fill="FFFF00"/>
          </w:tcPr>
          <w:p w14:paraId="5996ECB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E03697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3F1DD4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0C3184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788398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014F8E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F9D29C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B58A72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311BEA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ACB5EE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70404F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6295A3B0" w14:textId="77777777" w:rsidTr="00282D3C">
        <w:tc>
          <w:tcPr>
            <w:tcW w:w="2785" w:type="dxa"/>
          </w:tcPr>
          <w:p w14:paraId="0BD53D2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Cochran et al. 2016</w:t>
            </w:r>
          </w:p>
        </w:tc>
        <w:tc>
          <w:tcPr>
            <w:tcW w:w="630" w:type="dxa"/>
            <w:shd w:val="clear" w:color="auto" w:fill="00B050"/>
          </w:tcPr>
          <w:p w14:paraId="0E9712F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4BEC6B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5D9936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6F795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325AE1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7955DB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839CEE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CC3A3C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86EC8B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D15AEA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3DAF92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2CC3F9A5" w14:textId="77777777" w:rsidTr="00282D3C">
        <w:tc>
          <w:tcPr>
            <w:tcW w:w="2785" w:type="dxa"/>
          </w:tcPr>
          <w:p w14:paraId="21B5723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Eom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2016</w:t>
            </w:r>
          </w:p>
        </w:tc>
        <w:tc>
          <w:tcPr>
            <w:tcW w:w="630" w:type="dxa"/>
            <w:shd w:val="clear" w:color="auto" w:fill="00B050"/>
          </w:tcPr>
          <w:p w14:paraId="48EAF18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83FE00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582DB5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8256E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F03585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E60688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395FC7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C037F1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D2FFDD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52AAC9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12C54F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3EC6038" w14:textId="77777777" w:rsidTr="00282D3C">
        <w:tc>
          <w:tcPr>
            <w:tcW w:w="2785" w:type="dxa"/>
          </w:tcPr>
          <w:p w14:paraId="754D031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Mehl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2016</w:t>
            </w:r>
          </w:p>
        </w:tc>
        <w:tc>
          <w:tcPr>
            <w:tcW w:w="630" w:type="dxa"/>
            <w:shd w:val="clear" w:color="auto" w:fill="00B050"/>
          </w:tcPr>
          <w:p w14:paraId="267C3C2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71CAA5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1C097D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48DD5B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04CB9C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A7EE6A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16337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64FA21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809DB6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D335EE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6CCA5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57EFD03" w14:textId="77777777" w:rsidTr="00282D3C">
        <w:tc>
          <w:tcPr>
            <w:tcW w:w="2785" w:type="dxa"/>
          </w:tcPr>
          <w:p w14:paraId="1E34014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Ou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6) a</w:t>
            </w:r>
          </w:p>
        </w:tc>
        <w:tc>
          <w:tcPr>
            <w:tcW w:w="630" w:type="dxa"/>
            <w:shd w:val="clear" w:color="auto" w:fill="00B050"/>
          </w:tcPr>
          <w:p w14:paraId="4C2134A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0EE48F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0729C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7E11FA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28788A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4916F3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A646BF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98DEA0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457AA1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22614B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9F6A0A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1F622A0" w14:textId="77777777" w:rsidTr="00282D3C">
        <w:tc>
          <w:tcPr>
            <w:tcW w:w="2785" w:type="dxa"/>
          </w:tcPr>
          <w:p w14:paraId="23BD591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Ou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6) b</w:t>
            </w:r>
          </w:p>
        </w:tc>
        <w:tc>
          <w:tcPr>
            <w:tcW w:w="630" w:type="dxa"/>
            <w:shd w:val="clear" w:color="auto" w:fill="00B050"/>
          </w:tcPr>
          <w:p w14:paraId="320EE07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FC6997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00FA285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7EAA82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0411D5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D0F2A5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9D7653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752D3E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F985ED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37A7B9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CE395C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416ADC5" w14:textId="77777777" w:rsidTr="00282D3C">
        <w:tc>
          <w:tcPr>
            <w:tcW w:w="2785" w:type="dxa"/>
          </w:tcPr>
          <w:p w14:paraId="6A9B2F7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tavropoulos et al. (2016)</w:t>
            </w:r>
          </w:p>
        </w:tc>
        <w:tc>
          <w:tcPr>
            <w:tcW w:w="630" w:type="dxa"/>
            <w:shd w:val="clear" w:color="auto" w:fill="00B050"/>
          </w:tcPr>
          <w:p w14:paraId="5E78ABD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664449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FA95D7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F7409B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1A620C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D45389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3996DD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018DCA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24D5C7F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86410C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1E4DD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2FA279E9" w14:textId="77777777" w:rsidTr="00282D3C">
        <w:tc>
          <w:tcPr>
            <w:tcW w:w="2785" w:type="dxa"/>
          </w:tcPr>
          <w:p w14:paraId="2515416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Botzenhart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5)</w:t>
            </w:r>
          </w:p>
        </w:tc>
        <w:tc>
          <w:tcPr>
            <w:tcW w:w="630" w:type="dxa"/>
            <w:shd w:val="clear" w:color="auto" w:fill="00B050"/>
          </w:tcPr>
          <w:p w14:paraId="3B7AB00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CBF214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B6C97D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00A782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CB0A15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F2BA99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9166EF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CAB8A1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BDC789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40AADC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8B9168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2B8AEBF" w14:textId="77777777" w:rsidTr="00282D3C">
        <w:tc>
          <w:tcPr>
            <w:tcW w:w="2785" w:type="dxa"/>
          </w:tcPr>
          <w:p w14:paraId="072BA7F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Huang et al. (2015)</w:t>
            </w:r>
          </w:p>
        </w:tc>
        <w:tc>
          <w:tcPr>
            <w:tcW w:w="630" w:type="dxa"/>
            <w:shd w:val="clear" w:color="auto" w:fill="FFFF00"/>
          </w:tcPr>
          <w:p w14:paraId="30D6F9F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240F0D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0636B9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122C49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DDC94B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241413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C6F98A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03FDE9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D4B090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2A5C73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CD7ED5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715321B" w14:textId="77777777" w:rsidTr="00282D3C">
        <w:tc>
          <w:tcPr>
            <w:tcW w:w="2785" w:type="dxa"/>
          </w:tcPr>
          <w:p w14:paraId="7214995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L</w:t>
            </w:r>
            <w:r>
              <w:rPr>
                <w:rFonts w:ascii="Helvetica" w:eastAsiaTheme="minorHAnsi" w:hAnsi="Helvetica"/>
                <w:sz w:val="16"/>
                <w:szCs w:val="16"/>
              </w:rPr>
              <w:t>ó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pe</w:t>
            </w:r>
            <w:r>
              <w:rPr>
                <w:rFonts w:ascii="Helvetica" w:eastAsiaTheme="minorHAnsi" w:hAnsi="Helvetica"/>
                <w:sz w:val="16"/>
                <w:szCs w:val="16"/>
              </w:rPr>
              <w:t>z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Garc</w:t>
            </w:r>
            <w:r>
              <w:rPr>
                <w:rFonts w:ascii="Helvetica" w:eastAsiaTheme="minorHAnsi" w:hAnsi="Helvetica"/>
                <w:sz w:val="16"/>
                <w:szCs w:val="16"/>
              </w:rPr>
              <w:t>í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a et al. (2015)</w:t>
            </w:r>
          </w:p>
        </w:tc>
        <w:tc>
          <w:tcPr>
            <w:tcW w:w="630" w:type="dxa"/>
            <w:shd w:val="clear" w:color="auto" w:fill="00B050"/>
          </w:tcPr>
          <w:p w14:paraId="1B4BBB8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3652B7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1B423C4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570EDF1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091156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8EFC68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1A0BB8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E462B1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24F0DD1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75D8D5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B05583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90A7E7D" w14:textId="77777777" w:rsidTr="00282D3C">
        <w:tc>
          <w:tcPr>
            <w:tcW w:w="2785" w:type="dxa"/>
          </w:tcPr>
          <w:p w14:paraId="13301BA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Korn et al. (2014)</w:t>
            </w:r>
          </w:p>
        </w:tc>
        <w:tc>
          <w:tcPr>
            <w:tcW w:w="630" w:type="dxa"/>
            <w:shd w:val="clear" w:color="auto" w:fill="00B050"/>
          </w:tcPr>
          <w:p w14:paraId="37A1104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8FA92B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7FDB5A4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D237A4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5162AC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E74680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2C82DC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4905B7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112DFD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C214D1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498127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610546B" w14:textId="77777777" w:rsidTr="00282D3C">
        <w:tc>
          <w:tcPr>
            <w:tcW w:w="2785" w:type="dxa"/>
          </w:tcPr>
          <w:p w14:paraId="72A327B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chulz et al. (2014)</w:t>
            </w:r>
          </w:p>
        </w:tc>
        <w:tc>
          <w:tcPr>
            <w:tcW w:w="630" w:type="dxa"/>
            <w:shd w:val="clear" w:color="auto" w:fill="00B050"/>
          </w:tcPr>
          <w:p w14:paraId="7836D0E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9F8DD7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0B56382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5B573B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D25A9E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8F4862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7CC0BB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9EB55F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44E75D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10BBC6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A46B81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5780E48" w14:textId="77777777" w:rsidTr="00282D3C">
        <w:tc>
          <w:tcPr>
            <w:tcW w:w="2785" w:type="dxa"/>
          </w:tcPr>
          <w:p w14:paraId="7B8375E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Sivan-</w:t>
            </w: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Gildo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4)</w:t>
            </w:r>
          </w:p>
        </w:tc>
        <w:tc>
          <w:tcPr>
            <w:tcW w:w="630" w:type="dxa"/>
            <w:shd w:val="clear" w:color="auto" w:fill="00B050"/>
          </w:tcPr>
          <w:p w14:paraId="7D4FAB8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47487A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584E64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682750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5D05B7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551E0D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12B4E3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564006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8711FC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6DCE86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3CC08B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D0D084A" w14:textId="77777777" w:rsidTr="00282D3C">
        <w:tc>
          <w:tcPr>
            <w:tcW w:w="2785" w:type="dxa"/>
          </w:tcPr>
          <w:p w14:paraId="29C8AEE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ramandinolli-Zanicotti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4)</w:t>
            </w:r>
          </w:p>
        </w:tc>
        <w:tc>
          <w:tcPr>
            <w:tcW w:w="630" w:type="dxa"/>
            <w:shd w:val="clear" w:color="auto" w:fill="00B050"/>
          </w:tcPr>
          <w:p w14:paraId="12EAD07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54BA14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176B79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26D3E4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3FABB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5084B4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A3D27B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7290BB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CB357D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73D2C8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0E1AF4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17FC82D1" w14:textId="77777777" w:rsidTr="00282D3C">
        <w:tc>
          <w:tcPr>
            <w:tcW w:w="2785" w:type="dxa"/>
          </w:tcPr>
          <w:p w14:paraId="4803B0C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Vasak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4)</w:t>
            </w:r>
          </w:p>
        </w:tc>
        <w:tc>
          <w:tcPr>
            <w:tcW w:w="630" w:type="dxa"/>
            <w:shd w:val="clear" w:color="auto" w:fill="00B050"/>
          </w:tcPr>
          <w:p w14:paraId="50A1E7C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E46D36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E29032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766A452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5EB070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478DA0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B51138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06661A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2BE28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434E85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5CC1F5B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0C65BC5" w14:textId="77777777" w:rsidTr="00282D3C">
        <w:tc>
          <w:tcPr>
            <w:tcW w:w="2785" w:type="dxa"/>
          </w:tcPr>
          <w:p w14:paraId="4D333FC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Verket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4)</w:t>
            </w:r>
          </w:p>
        </w:tc>
        <w:tc>
          <w:tcPr>
            <w:tcW w:w="630" w:type="dxa"/>
            <w:shd w:val="clear" w:color="auto" w:fill="00B050"/>
          </w:tcPr>
          <w:p w14:paraId="4222837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119713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81881A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F31B7A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15E99E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542AA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9838A7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664093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6C1705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5FFCE1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19308D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62372F2D" w14:textId="77777777" w:rsidTr="00282D3C">
        <w:tc>
          <w:tcPr>
            <w:tcW w:w="2785" w:type="dxa"/>
          </w:tcPr>
          <w:p w14:paraId="04BB7B9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Li</w:t>
            </w:r>
            <w:r>
              <w:rPr>
                <w:rFonts w:ascii="Helvetica" w:eastAsiaTheme="minorHAnsi" w:hAnsi="Helvetica"/>
                <w:sz w:val="16"/>
                <w:szCs w:val="16"/>
              </w:rPr>
              <w:t>ñ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ares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3)</w:t>
            </w:r>
          </w:p>
        </w:tc>
        <w:tc>
          <w:tcPr>
            <w:tcW w:w="630" w:type="dxa"/>
            <w:shd w:val="clear" w:color="auto" w:fill="00B050"/>
          </w:tcPr>
          <w:p w14:paraId="278146C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584B12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E8D313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9A5AAC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394623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E87AE7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63DF69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2289D2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B2276E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439490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14B4413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15AD0B7" w14:textId="77777777" w:rsidTr="00282D3C">
        <w:tc>
          <w:tcPr>
            <w:tcW w:w="2785" w:type="dxa"/>
          </w:tcPr>
          <w:p w14:paraId="7A19BAC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Eom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2)</w:t>
            </w:r>
          </w:p>
        </w:tc>
        <w:tc>
          <w:tcPr>
            <w:tcW w:w="630" w:type="dxa"/>
            <w:shd w:val="clear" w:color="auto" w:fill="00B050"/>
          </w:tcPr>
          <w:p w14:paraId="481F073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9646EF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D01FD7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065316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525AD6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1798EC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F680E2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5F423D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210E7D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D9B2E6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54FCC3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0BE7853" w14:textId="77777777" w:rsidTr="00282D3C">
        <w:tc>
          <w:tcPr>
            <w:tcW w:w="2785" w:type="dxa"/>
          </w:tcPr>
          <w:p w14:paraId="4406022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Gahlert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2)</w:t>
            </w:r>
          </w:p>
        </w:tc>
        <w:tc>
          <w:tcPr>
            <w:tcW w:w="630" w:type="dxa"/>
            <w:shd w:val="clear" w:color="auto" w:fill="00B050"/>
          </w:tcPr>
          <w:p w14:paraId="358D6DC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DBA574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0B3C1D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B1F6C8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F927B3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18CB09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D60382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F56DDB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284F85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237A94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C64C3F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1B90C3F5" w14:textId="77777777" w:rsidTr="00282D3C">
        <w:tc>
          <w:tcPr>
            <w:tcW w:w="2785" w:type="dxa"/>
          </w:tcPr>
          <w:p w14:paraId="561AFEC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Gottlow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2)</w:t>
            </w:r>
          </w:p>
        </w:tc>
        <w:tc>
          <w:tcPr>
            <w:tcW w:w="630" w:type="dxa"/>
            <w:shd w:val="clear" w:color="auto" w:fill="00B050"/>
          </w:tcPr>
          <w:p w14:paraId="64AC6D5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5EC393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125ACD5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0835EF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ADEE89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48DF84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57A3BD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D57947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3E71A0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3DF64E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C2FA9C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22128D4" w14:textId="77777777" w:rsidTr="00282D3C">
        <w:tc>
          <w:tcPr>
            <w:tcW w:w="2785" w:type="dxa"/>
          </w:tcPr>
          <w:p w14:paraId="1BBA5C3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aulacic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2)</w:t>
            </w:r>
          </w:p>
        </w:tc>
        <w:tc>
          <w:tcPr>
            <w:tcW w:w="630" w:type="dxa"/>
            <w:shd w:val="clear" w:color="auto" w:fill="00B050"/>
          </w:tcPr>
          <w:p w14:paraId="57710F2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760706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9C5736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6E897D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416357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30E546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7C8A70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7BD309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FFE7B7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0D3067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AAC616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E469112" w14:textId="77777777" w:rsidTr="00282D3C">
        <w:tc>
          <w:tcPr>
            <w:tcW w:w="2785" w:type="dxa"/>
          </w:tcPr>
          <w:p w14:paraId="4D27F06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ad</w:t>
            </w:r>
            <w:r>
              <w:rPr>
                <w:rFonts w:ascii="Helvetica" w:eastAsiaTheme="minorHAnsi" w:hAnsi="Helvetica"/>
                <w:sz w:val="16"/>
                <w:szCs w:val="16"/>
              </w:rPr>
              <w:t>l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ing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2)</w:t>
            </w:r>
          </w:p>
        </w:tc>
        <w:tc>
          <w:tcPr>
            <w:tcW w:w="630" w:type="dxa"/>
            <w:shd w:val="clear" w:color="auto" w:fill="00B050"/>
          </w:tcPr>
          <w:p w14:paraId="103DAF4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9791E5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268CCAC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24B83A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606EF0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30C59A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3BD7328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9BB4CE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182E3A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565844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29020C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14B4D1AB" w14:textId="77777777" w:rsidTr="00282D3C">
        <w:tc>
          <w:tcPr>
            <w:tcW w:w="2785" w:type="dxa"/>
          </w:tcPr>
          <w:p w14:paraId="44380F0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Elian et al. (2011)</w:t>
            </w:r>
          </w:p>
        </w:tc>
        <w:tc>
          <w:tcPr>
            <w:tcW w:w="630" w:type="dxa"/>
            <w:shd w:val="clear" w:color="auto" w:fill="00B050"/>
          </w:tcPr>
          <w:p w14:paraId="35A5F8F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B4D82C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7A01FE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44F5DA6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26C8A5A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7A885B7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5C292BC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328286B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5477884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08B4E00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1E03D95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83F8408" w14:textId="77777777" w:rsidTr="00282D3C">
        <w:tc>
          <w:tcPr>
            <w:tcW w:w="2785" w:type="dxa"/>
          </w:tcPr>
          <w:p w14:paraId="77DC4D6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r w:rsidRPr="00DE7895">
              <w:rPr>
                <w:rFonts w:ascii="Helvetica" w:eastAsiaTheme="minorHAnsi" w:hAnsi="Helvetica"/>
                <w:sz w:val="16"/>
                <w:szCs w:val="16"/>
              </w:rPr>
              <w:t>Linares et al. (2011)</w:t>
            </w:r>
          </w:p>
        </w:tc>
        <w:tc>
          <w:tcPr>
            <w:tcW w:w="630" w:type="dxa"/>
            <w:shd w:val="clear" w:color="auto" w:fill="00B050"/>
          </w:tcPr>
          <w:p w14:paraId="5992892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5A3F56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00B050"/>
          </w:tcPr>
          <w:p w14:paraId="5E09792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00"/>
          </w:tcPr>
          <w:p w14:paraId="2C78E09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344D1FD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0DCBD8F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04F75B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6363BC3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0438F99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8CC5E7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734FD23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1C2706C3" w14:textId="77777777" w:rsidTr="00282D3C">
        <w:tc>
          <w:tcPr>
            <w:tcW w:w="2785" w:type="dxa"/>
          </w:tcPr>
          <w:p w14:paraId="17B905D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Ruehe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1)</w:t>
            </w:r>
          </w:p>
        </w:tc>
        <w:tc>
          <w:tcPr>
            <w:tcW w:w="630" w:type="dxa"/>
            <w:shd w:val="clear" w:color="auto" w:fill="00B050"/>
          </w:tcPr>
          <w:p w14:paraId="3021E84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1FD84668" w14:textId="77777777" w:rsidR="00CF7CD1" w:rsidRPr="00DE7895" w:rsidRDefault="00CF7CD1" w:rsidP="00282D3C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4711C51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00"/>
          </w:tcPr>
          <w:p w14:paraId="0FC3F8B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6C29AF7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63D556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4A021CE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4E1C4EA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2F02D42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A91DAC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8839CE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396CDDA" w14:textId="77777777" w:rsidTr="00282D3C">
        <w:tc>
          <w:tcPr>
            <w:tcW w:w="2785" w:type="dxa"/>
          </w:tcPr>
          <w:p w14:paraId="203B2D3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Assenza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0)</w:t>
            </w:r>
          </w:p>
        </w:tc>
        <w:tc>
          <w:tcPr>
            <w:tcW w:w="630" w:type="dxa"/>
            <w:shd w:val="clear" w:color="auto" w:fill="00B050"/>
          </w:tcPr>
          <w:p w14:paraId="1941C68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0B693FE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5FC5FA4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491F62D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541EAA6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377C91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40D68DA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0205DE6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36328E0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4C7F96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55C1B70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606FCFE" w14:textId="77777777" w:rsidTr="00282D3C">
        <w:tc>
          <w:tcPr>
            <w:tcW w:w="2785" w:type="dxa"/>
          </w:tcPr>
          <w:p w14:paraId="4B63DCEA" w14:textId="77777777" w:rsidR="00CF7CD1" w:rsidRPr="00DE7895" w:rsidRDefault="00CF7CD1" w:rsidP="00282D3C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Duyck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0)</w:t>
            </w:r>
          </w:p>
        </w:tc>
        <w:tc>
          <w:tcPr>
            <w:tcW w:w="630" w:type="dxa"/>
            <w:shd w:val="clear" w:color="auto" w:fill="00B050"/>
          </w:tcPr>
          <w:p w14:paraId="511EEA1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2A07D34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0940C02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141879F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0A0B3AB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6BD762D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40F83B2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0E015D9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65706CA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25062E9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79365FD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A68A96A" w14:textId="77777777" w:rsidTr="00282D3C">
        <w:tc>
          <w:tcPr>
            <w:tcW w:w="2785" w:type="dxa"/>
          </w:tcPr>
          <w:p w14:paraId="45245FE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chliephake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0)</w:t>
            </w:r>
          </w:p>
        </w:tc>
        <w:tc>
          <w:tcPr>
            <w:tcW w:w="630" w:type="dxa"/>
            <w:shd w:val="clear" w:color="auto" w:fill="00B050"/>
          </w:tcPr>
          <w:p w14:paraId="1F812E7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39E1430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00B050"/>
          </w:tcPr>
          <w:p w14:paraId="11D4762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1EC5622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15533D8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356CF3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2FC0DF8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154CD08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3EE7CC1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5D8E59E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391C36A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E9FD307" w14:textId="77777777" w:rsidTr="00282D3C">
        <w:tc>
          <w:tcPr>
            <w:tcW w:w="2785" w:type="dxa"/>
          </w:tcPr>
          <w:p w14:paraId="6C3802B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ad</w:t>
            </w:r>
            <w:r>
              <w:rPr>
                <w:rFonts w:ascii="Helvetica" w:eastAsiaTheme="minorHAnsi" w:hAnsi="Helvetica"/>
                <w:sz w:val="16"/>
                <w:szCs w:val="16"/>
              </w:rPr>
              <w:t>l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ing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10)</w:t>
            </w:r>
          </w:p>
        </w:tc>
        <w:tc>
          <w:tcPr>
            <w:tcW w:w="630" w:type="dxa"/>
            <w:shd w:val="clear" w:color="auto" w:fill="00B050"/>
          </w:tcPr>
          <w:p w14:paraId="3BCC79E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2E6D438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30C5274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0000"/>
          </w:tcPr>
          <w:p w14:paraId="1680AB5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61399BD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7A1D722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56B05E1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4715723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1CCC739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A7C25A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37BC51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ADB2BC6" w14:textId="77777777" w:rsidTr="00282D3C">
        <w:tc>
          <w:tcPr>
            <w:tcW w:w="2785" w:type="dxa"/>
          </w:tcPr>
          <w:p w14:paraId="646F9CE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ad</w:t>
            </w:r>
            <w:r>
              <w:rPr>
                <w:rFonts w:ascii="Helvetica" w:eastAsiaTheme="minorHAnsi" w:hAnsi="Helvetica"/>
                <w:sz w:val="16"/>
                <w:szCs w:val="16"/>
              </w:rPr>
              <w:t>l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ing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9)a</w:t>
            </w:r>
          </w:p>
        </w:tc>
        <w:tc>
          <w:tcPr>
            <w:tcW w:w="630" w:type="dxa"/>
            <w:shd w:val="clear" w:color="auto" w:fill="00B050"/>
          </w:tcPr>
          <w:p w14:paraId="28E2BF8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DD9883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00B050"/>
          </w:tcPr>
          <w:p w14:paraId="3D4A687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00B050"/>
          </w:tcPr>
          <w:p w14:paraId="6A974F1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49C1EA5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2F48D6C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1864D78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6FAD2F3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61F8E3F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244D466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4391C90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9EE7823" w14:textId="77777777" w:rsidTr="00282D3C">
        <w:tc>
          <w:tcPr>
            <w:tcW w:w="2785" w:type="dxa"/>
          </w:tcPr>
          <w:p w14:paraId="552B374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ad</w:t>
            </w:r>
            <w:r>
              <w:rPr>
                <w:rFonts w:ascii="Helvetica" w:eastAsiaTheme="minorHAnsi" w:hAnsi="Helvetica"/>
                <w:sz w:val="16"/>
                <w:szCs w:val="16"/>
              </w:rPr>
              <w:t>l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ing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9)b</w:t>
            </w:r>
          </w:p>
        </w:tc>
        <w:tc>
          <w:tcPr>
            <w:tcW w:w="630" w:type="dxa"/>
            <w:shd w:val="clear" w:color="auto" w:fill="00B050"/>
          </w:tcPr>
          <w:p w14:paraId="75F46B4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3CC5078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00B050"/>
          </w:tcPr>
          <w:p w14:paraId="6DBF3D8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00B050"/>
          </w:tcPr>
          <w:p w14:paraId="5CA862A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42DE396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24DD56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</w:tcPr>
          <w:p w14:paraId="5EFFA85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10EA74C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0D8F390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4A8BC4F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00B050"/>
          </w:tcPr>
          <w:p w14:paraId="6F10287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2789515" w14:textId="77777777" w:rsidTr="00282D3C">
        <w:tc>
          <w:tcPr>
            <w:tcW w:w="2785" w:type="dxa"/>
          </w:tcPr>
          <w:p w14:paraId="2C83B50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Traini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9)</w:t>
            </w:r>
          </w:p>
        </w:tc>
        <w:tc>
          <w:tcPr>
            <w:tcW w:w="630" w:type="dxa"/>
            <w:shd w:val="clear" w:color="auto" w:fill="00B050"/>
          </w:tcPr>
          <w:p w14:paraId="53C5817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B05D3C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99B6A8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A530EC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F6A5ED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EC5AF6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0E6027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2F8799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215DC68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5965B7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43F10E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1FCD58AA" w14:textId="77777777" w:rsidTr="00282D3C">
        <w:tc>
          <w:tcPr>
            <w:tcW w:w="2785" w:type="dxa"/>
          </w:tcPr>
          <w:p w14:paraId="76FC29A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ad</w:t>
            </w:r>
            <w:r>
              <w:rPr>
                <w:rFonts w:ascii="Helvetica" w:eastAsiaTheme="minorHAnsi" w:hAnsi="Helvetica"/>
                <w:sz w:val="16"/>
                <w:szCs w:val="16"/>
              </w:rPr>
              <w:t>l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ing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8)a</w:t>
            </w:r>
          </w:p>
        </w:tc>
        <w:tc>
          <w:tcPr>
            <w:tcW w:w="630" w:type="dxa"/>
            <w:shd w:val="clear" w:color="auto" w:fill="00B050"/>
          </w:tcPr>
          <w:p w14:paraId="42D7FD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31F83B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B0D06C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DC8FCF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29C99C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CC4DE5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79237B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F6FB02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AC6D2F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8982A1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094996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D8B587D" w14:textId="77777777" w:rsidTr="00282D3C">
        <w:tc>
          <w:tcPr>
            <w:tcW w:w="2785" w:type="dxa"/>
          </w:tcPr>
          <w:p w14:paraId="23CF223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Stad</w:t>
            </w:r>
            <w:r>
              <w:rPr>
                <w:rFonts w:ascii="Helvetica" w:eastAsiaTheme="minorHAnsi" w:hAnsi="Helvetica"/>
                <w:sz w:val="16"/>
                <w:szCs w:val="16"/>
              </w:rPr>
              <w:t>l</w:t>
            </w:r>
            <w:r w:rsidRPr="00DE7895">
              <w:rPr>
                <w:rFonts w:ascii="Helvetica" w:eastAsiaTheme="minorHAnsi" w:hAnsi="Helvetica"/>
                <w:sz w:val="16"/>
                <w:szCs w:val="16"/>
              </w:rPr>
              <w:t>ing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8)b</w:t>
            </w:r>
          </w:p>
        </w:tc>
        <w:tc>
          <w:tcPr>
            <w:tcW w:w="630" w:type="dxa"/>
            <w:shd w:val="clear" w:color="auto" w:fill="00B050"/>
          </w:tcPr>
          <w:p w14:paraId="5C6145A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AB9895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AD74DA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0CB31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E47094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63C64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5F8BA6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2213E73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09B2FF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0C8B9C3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2F4346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F520F7B" w14:textId="77777777" w:rsidTr="00282D3C">
        <w:tc>
          <w:tcPr>
            <w:tcW w:w="2785" w:type="dxa"/>
          </w:tcPr>
          <w:p w14:paraId="75CEA40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Germani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6)</w:t>
            </w:r>
          </w:p>
        </w:tc>
        <w:tc>
          <w:tcPr>
            <w:tcW w:w="630" w:type="dxa"/>
            <w:shd w:val="clear" w:color="auto" w:fill="00B050"/>
          </w:tcPr>
          <w:p w14:paraId="13777A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9A7730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57F4FB3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C56F3E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ED7CD3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7E8B13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4E2621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BD9FC8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44B9774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A22778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751270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05331ED0" w14:textId="77777777" w:rsidTr="00282D3C">
        <w:tc>
          <w:tcPr>
            <w:tcW w:w="2785" w:type="dxa"/>
          </w:tcPr>
          <w:p w14:paraId="4A28AB6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Nkenke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5)</w:t>
            </w:r>
          </w:p>
        </w:tc>
        <w:tc>
          <w:tcPr>
            <w:tcW w:w="630" w:type="dxa"/>
            <w:shd w:val="clear" w:color="auto" w:fill="00B050"/>
          </w:tcPr>
          <w:p w14:paraId="1544D12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</w:tcPr>
          <w:p w14:paraId="0C18C89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2DD439A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41B370C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BF9C72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85AD71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FFBAEE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572C52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F02BAE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6C8A67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AA774A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6AAAB327" w14:textId="77777777" w:rsidTr="00282D3C">
        <w:tc>
          <w:tcPr>
            <w:tcW w:w="2785" w:type="dxa"/>
          </w:tcPr>
          <w:p w14:paraId="1531B3A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Rimondini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5)</w:t>
            </w:r>
          </w:p>
        </w:tc>
        <w:tc>
          <w:tcPr>
            <w:tcW w:w="630" w:type="dxa"/>
            <w:shd w:val="clear" w:color="auto" w:fill="00B050"/>
          </w:tcPr>
          <w:p w14:paraId="2EC6004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  <w:vAlign w:val="center"/>
          </w:tcPr>
          <w:p w14:paraId="7D06AD1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042B35C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8BA044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634214F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92B426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B9EB71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2E1DE9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0E262C4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97CF08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923BA3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4CD39D87" w14:textId="77777777" w:rsidTr="00282D3C">
        <w:tc>
          <w:tcPr>
            <w:tcW w:w="2785" w:type="dxa"/>
          </w:tcPr>
          <w:p w14:paraId="31A7D8C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Bus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4)</w:t>
            </w:r>
          </w:p>
        </w:tc>
        <w:tc>
          <w:tcPr>
            <w:tcW w:w="630" w:type="dxa"/>
            <w:shd w:val="clear" w:color="auto" w:fill="00B050"/>
          </w:tcPr>
          <w:p w14:paraId="0F341C9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D38AB1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62083E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</w:tcPr>
          <w:p w14:paraId="7156DBC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C3A843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BEDFB1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3C61FB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72BB3CB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41624A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0882C0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730CCAF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56D7DCA0" w14:textId="77777777" w:rsidTr="00282D3C">
        <w:tc>
          <w:tcPr>
            <w:tcW w:w="2785" w:type="dxa"/>
          </w:tcPr>
          <w:p w14:paraId="6D4F339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Nkenke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3)</w:t>
            </w:r>
          </w:p>
        </w:tc>
        <w:tc>
          <w:tcPr>
            <w:tcW w:w="630" w:type="dxa"/>
            <w:shd w:val="clear" w:color="auto" w:fill="00B050"/>
          </w:tcPr>
          <w:p w14:paraId="127BD34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364D19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3DCA3BD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2659B3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5F00621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CC0401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666842A5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8D190E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2AB1BDE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7FCEE64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3F66690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71FC5181" w14:textId="77777777" w:rsidTr="00282D3C">
        <w:tc>
          <w:tcPr>
            <w:tcW w:w="2785" w:type="dxa"/>
          </w:tcPr>
          <w:p w14:paraId="3237D0F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Zechner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3)</w:t>
            </w:r>
          </w:p>
        </w:tc>
        <w:tc>
          <w:tcPr>
            <w:tcW w:w="630" w:type="dxa"/>
            <w:shd w:val="clear" w:color="auto" w:fill="00B050"/>
          </w:tcPr>
          <w:p w14:paraId="2258BB0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10C85F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87D117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FF00"/>
          </w:tcPr>
          <w:p w14:paraId="1113611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2F81647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1F6DA6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6267B3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4D51AAD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5115083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EE8688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4FF521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1A1E9E39" w14:textId="77777777" w:rsidTr="00282D3C">
        <w:tc>
          <w:tcPr>
            <w:tcW w:w="2785" w:type="dxa"/>
          </w:tcPr>
          <w:p w14:paraId="77CFC15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DE7895">
              <w:rPr>
                <w:rFonts w:ascii="Helvetica" w:eastAsiaTheme="minorHAnsi" w:hAnsi="Helvetica"/>
                <w:sz w:val="16"/>
                <w:szCs w:val="16"/>
              </w:rPr>
              <w:t>Dostalova</w:t>
            </w:r>
            <w:proofErr w:type="spellEnd"/>
            <w:r w:rsidRPr="00DE7895">
              <w:rPr>
                <w:rFonts w:ascii="Helvetica" w:eastAsiaTheme="minorHAnsi" w:hAnsi="Helvetica"/>
                <w:sz w:val="16"/>
                <w:szCs w:val="16"/>
              </w:rPr>
              <w:t xml:space="preserve"> et al. (2001)</w:t>
            </w:r>
          </w:p>
        </w:tc>
        <w:tc>
          <w:tcPr>
            <w:tcW w:w="630" w:type="dxa"/>
            <w:shd w:val="clear" w:color="auto" w:fill="FFFF00"/>
          </w:tcPr>
          <w:p w14:paraId="7838193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B2C3643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0A2A75B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9F3C5DB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7FA0F2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F23B4D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67DD70F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3544DF1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2E308519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66EEBF2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385E70EA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  <w:tr w:rsidR="00CF7CD1" w:rsidRPr="00DE7895" w14:paraId="3D6239BC" w14:textId="77777777" w:rsidTr="00282D3C">
        <w:tc>
          <w:tcPr>
            <w:tcW w:w="2785" w:type="dxa"/>
          </w:tcPr>
          <w:p w14:paraId="23A8A2B0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>
              <w:rPr>
                <w:rFonts w:ascii="Helvetica" w:eastAsiaTheme="minorHAnsi" w:hAnsi="Helvetica"/>
                <w:sz w:val="16"/>
                <w:szCs w:val="16"/>
              </w:rPr>
              <w:t>Basquill</w:t>
            </w:r>
            <w:proofErr w:type="spellEnd"/>
            <w:r>
              <w:rPr>
                <w:rFonts w:ascii="Helvetica" w:eastAsiaTheme="minorHAnsi" w:hAnsi="Helvetica"/>
                <w:sz w:val="16"/>
                <w:szCs w:val="16"/>
              </w:rPr>
              <w:t xml:space="preserve"> et al. (1994)</w:t>
            </w:r>
          </w:p>
        </w:tc>
        <w:tc>
          <w:tcPr>
            <w:tcW w:w="630" w:type="dxa"/>
            <w:shd w:val="clear" w:color="auto" w:fill="00B050"/>
          </w:tcPr>
          <w:p w14:paraId="1775F356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2304E2F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B050"/>
          </w:tcPr>
          <w:p w14:paraId="0D83E477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FF0000"/>
          </w:tcPr>
          <w:p w14:paraId="17E06EB1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8033E64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F7D3DB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12B6A3CD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00"/>
          </w:tcPr>
          <w:p w14:paraId="03B6BA08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0000"/>
          </w:tcPr>
          <w:p w14:paraId="140B6E1F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158C4AFE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B050"/>
          </w:tcPr>
          <w:p w14:paraId="4225C0CC" w14:textId="77777777" w:rsidR="00CF7CD1" w:rsidRPr="00DE7895" w:rsidRDefault="00CF7CD1" w:rsidP="00282D3C">
            <w:pPr>
              <w:autoSpaceDE w:val="0"/>
              <w:autoSpaceDN w:val="0"/>
              <w:adjustRightInd w:val="0"/>
              <w:jc w:val="both"/>
              <w:rPr>
                <w:rFonts w:ascii="Helvetica" w:eastAsiaTheme="minorHAnsi" w:hAnsi="Helvetica"/>
                <w:sz w:val="16"/>
                <w:szCs w:val="16"/>
              </w:rPr>
            </w:pPr>
          </w:p>
        </w:tc>
      </w:tr>
    </w:tbl>
    <w:p w14:paraId="3176225F" w14:textId="77777777" w:rsidR="002C52FF" w:rsidRDefault="006E3DB9" w:rsidP="00651612"/>
    <w:sectPr w:rsidR="002C52FF" w:rsidSect="0093234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277FFB" w14:textId="77777777" w:rsidR="006E3DB9" w:rsidRDefault="006E3DB9">
      <w:r>
        <w:separator/>
      </w:r>
    </w:p>
  </w:endnote>
  <w:endnote w:type="continuationSeparator" w:id="0">
    <w:p w14:paraId="56146FDB" w14:textId="77777777" w:rsidR="006E3DB9" w:rsidRDefault="006E3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87286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44918C" w14:textId="77777777" w:rsidR="0008650C" w:rsidRDefault="00CF7CD1" w:rsidP="00086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9094BB" w14:textId="77777777" w:rsidR="0008650C" w:rsidRDefault="006E3DB9" w:rsidP="00DF3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42F99" w14:textId="77777777" w:rsidR="0008650C" w:rsidRDefault="006E3DB9" w:rsidP="00DF3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E477E" w14:textId="77777777" w:rsidR="006E3DB9" w:rsidRDefault="006E3DB9">
      <w:r>
        <w:separator/>
      </w:r>
    </w:p>
  </w:footnote>
  <w:footnote w:type="continuationSeparator" w:id="0">
    <w:p w14:paraId="67349598" w14:textId="77777777" w:rsidR="006E3DB9" w:rsidRDefault="006E3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21748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726D4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01A39"/>
    <w:multiLevelType w:val="hybridMultilevel"/>
    <w:tmpl w:val="EFF2C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1524F"/>
    <w:multiLevelType w:val="multilevel"/>
    <w:tmpl w:val="BBA2CE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3F1B25E9"/>
    <w:multiLevelType w:val="hybridMultilevel"/>
    <w:tmpl w:val="35382D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859FE"/>
    <w:multiLevelType w:val="hybridMultilevel"/>
    <w:tmpl w:val="0A3AC3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5A2E2B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993DBB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51E93"/>
    <w:multiLevelType w:val="hybridMultilevel"/>
    <w:tmpl w:val="B06476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BE4E79"/>
    <w:multiLevelType w:val="hybridMultilevel"/>
    <w:tmpl w:val="76E8266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EB70D5"/>
    <w:multiLevelType w:val="hybridMultilevel"/>
    <w:tmpl w:val="6C323604"/>
    <w:lvl w:ilvl="0" w:tplc="ADE81DC4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1"/>
  </w:num>
  <w:num w:numId="5">
    <w:abstractNumId w:val="8"/>
  </w:num>
  <w:num w:numId="6">
    <w:abstractNumId w:val="9"/>
  </w:num>
  <w:num w:numId="7">
    <w:abstractNumId w:val="2"/>
  </w:num>
  <w:num w:numId="8">
    <w:abstractNumId w:val="5"/>
  </w:num>
  <w:num w:numId="9">
    <w:abstractNumId w:val="3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D1"/>
    <w:rsid w:val="000028DF"/>
    <w:rsid w:val="00004C6D"/>
    <w:rsid w:val="000052B0"/>
    <w:rsid w:val="00017E77"/>
    <w:rsid w:val="00043115"/>
    <w:rsid w:val="00050A4B"/>
    <w:rsid w:val="000619E2"/>
    <w:rsid w:val="00063A93"/>
    <w:rsid w:val="00075FDF"/>
    <w:rsid w:val="000A2018"/>
    <w:rsid w:val="000B45A9"/>
    <w:rsid w:val="000E0E47"/>
    <w:rsid w:val="000E19D3"/>
    <w:rsid w:val="000F68A9"/>
    <w:rsid w:val="001272E9"/>
    <w:rsid w:val="00142116"/>
    <w:rsid w:val="00146178"/>
    <w:rsid w:val="00157EC2"/>
    <w:rsid w:val="00162CC5"/>
    <w:rsid w:val="00164FA1"/>
    <w:rsid w:val="001A1F4B"/>
    <w:rsid w:val="001A225F"/>
    <w:rsid w:val="001B0DF7"/>
    <w:rsid w:val="001B360C"/>
    <w:rsid w:val="001C2681"/>
    <w:rsid w:val="00221E8F"/>
    <w:rsid w:val="00243604"/>
    <w:rsid w:val="00245652"/>
    <w:rsid w:val="002538E7"/>
    <w:rsid w:val="00276068"/>
    <w:rsid w:val="002936FA"/>
    <w:rsid w:val="002A3FB9"/>
    <w:rsid w:val="002B3469"/>
    <w:rsid w:val="002C523D"/>
    <w:rsid w:val="002D20C9"/>
    <w:rsid w:val="00304549"/>
    <w:rsid w:val="0030777E"/>
    <w:rsid w:val="00334A64"/>
    <w:rsid w:val="0034649F"/>
    <w:rsid w:val="003A11F4"/>
    <w:rsid w:val="003C34B2"/>
    <w:rsid w:val="003E31BD"/>
    <w:rsid w:val="004331B0"/>
    <w:rsid w:val="004463B0"/>
    <w:rsid w:val="00447E9A"/>
    <w:rsid w:val="00464981"/>
    <w:rsid w:val="00464CEC"/>
    <w:rsid w:val="00487E2C"/>
    <w:rsid w:val="004B0D4B"/>
    <w:rsid w:val="004E2A85"/>
    <w:rsid w:val="0050027C"/>
    <w:rsid w:val="0050414B"/>
    <w:rsid w:val="00513DE8"/>
    <w:rsid w:val="00515CBF"/>
    <w:rsid w:val="00527DE9"/>
    <w:rsid w:val="00541990"/>
    <w:rsid w:val="005473DF"/>
    <w:rsid w:val="00563B0A"/>
    <w:rsid w:val="0059150B"/>
    <w:rsid w:val="0059187E"/>
    <w:rsid w:val="005C575E"/>
    <w:rsid w:val="005D7A05"/>
    <w:rsid w:val="005E380E"/>
    <w:rsid w:val="005E4C6D"/>
    <w:rsid w:val="005F3FF8"/>
    <w:rsid w:val="006022D7"/>
    <w:rsid w:val="00613001"/>
    <w:rsid w:val="0061687E"/>
    <w:rsid w:val="0061691F"/>
    <w:rsid w:val="00640D5B"/>
    <w:rsid w:val="00644529"/>
    <w:rsid w:val="00651612"/>
    <w:rsid w:val="0068385C"/>
    <w:rsid w:val="0068608B"/>
    <w:rsid w:val="00686D96"/>
    <w:rsid w:val="006B1F5C"/>
    <w:rsid w:val="006B6C39"/>
    <w:rsid w:val="006E3DB9"/>
    <w:rsid w:val="006E6DDE"/>
    <w:rsid w:val="006F3ECF"/>
    <w:rsid w:val="00712BEC"/>
    <w:rsid w:val="00715B85"/>
    <w:rsid w:val="00722ABD"/>
    <w:rsid w:val="00730D5B"/>
    <w:rsid w:val="00734CCE"/>
    <w:rsid w:val="00740F91"/>
    <w:rsid w:val="007605A4"/>
    <w:rsid w:val="007A32FF"/>
    <w:rsid w:val="007A3530"/>
    <w:rsid w:val="007A7B32"/>
    <w:rsid w:val="007D029E"/>
    <w:rsid w:val="007D23BC"/>
    <w:rsid w:val="007E5BB0"/>
    <w:rsid w:val="007F0A70"/>
    <w:rsid w:val="007F6C87"/>
    <w:rsid w:val="008119CC"/>
    <w:rsid w:val="00817819"/>
    <w:rsid w:val="00837E5A"/>
    <w:rsid w:val="00881214"/>
    <w:rsid w:val="008836FA"/>
    <w:rsid w:val="00893F54"/>
    <w:rsid w:val="00895742"/>
    <w:rsid w:val="008960D1"/>
    <w:rsid w:val="008A249D"/>
    <w:rsid w:val="008A71E0"/>
    <w:rsid w:val="008B5B10"/>
    <w:rsid w:val="008C195F"/>
    <w:rsid w:val="008D797D"/>
    <w:rsid w:val="008F4012"/>
    <w:rsid w:val="008F4FA1"/>
    <w:rsid w:val="009251FE"/>
    <w:rsid w:val="00926D77"/>
    <w:rsid w:val="009353F3"/>
    <w:rsid w:val="00944A11"/>
    <w:rsid w:val="00953360"/>
    <w:rsid w:val="00970DA2"/>
    <w:rsid w:val="00973D28"/>
    <w:rsid w:val="00986343"/>
    <w:rsid w:val="0099329A"/>
    <w:rsid w:val="009B2D36"/>
    <w:rsid w:val="009E0F42"/>
    <w:rsid w:val="009F64A1"/>
    <w:rsid w:val="00A03821"/>
    <w:rsid w:val="00A04300"/>
    <w:rsid w:val="00A10C49"/>
    <w:rsid w:val="00A241D4"/>
    <w:rsid w:val="00A555A0"/>
    <w:rsid w:val="00A64C34"/>
    <w:rsid w:val="00A804B8"/>
    <w:rsid w:val="00A9570C"/>
    <w:rsid w:val="00AB46F3"/>
    <w:rsid w:val="00AC5AB4"/>
    <w:rsid w:val="00AD0B52"/>
    <w:rsid w:val="00AD2129"/>
    <w:rsid w:val="00AE7956"/>
    <w:rsid w:val="00B23B36"/>
    <w:rsid w:val="00B27E1C"/>
    <w:rsid w:val="00B526CC"/>
    <w:rsid w:val="00B53F99"/>
    <w:rsid w:val="00B656AE"/>
    <w:rsid w:val="00B7127F"/>
    <w:rsid w:val="00B87418"/>
    <w:rsid w:val="00B93810"/>
    <w:rsid w:val="00BB3EF1"/>
    <w:rsid w:val="00BB58FE"/>
    <w:rsid w:val="00BB765F"/>
    <w:rsid w:val="00BC5FDC"/>
    <w:rsid w:val="00BD3FA3"/>
    <w:rsid w:val="00BD5A3E"/>
    <w:rsid w:val="00BE1CD1"/>
    <w:rsid w:val="00BF204B"/>
    <w:rsid w:val="00C150BA"/>
    <w:rsid w:val="00C4765D"/>
    <w:rsid w:val="00C50A36"/>
    <w:rsid w:val="00C50C8A"/>
    <w:rsid w:val="00C5568F"/>
    <w:rsid w:val="00C947B7"/>
    <w:rsid w:val="00C95207"/>
    <w:rsid w:val="00CA696C"/>
    <w:rsid w:val="00CB5215"/>
    <w:rsid w:val="00CC0C74"/>
    <w:rsid w:val="00CD2C4A"/>
    <w:rsid w:val="00CF7CD1"/>
    <w:rsid w:val="00D00F90"/>
    <w:rsid w:val="00D013A8"/>
    <w:rsid w:val="00D1298C"/>
    <w:rsid w:val="00D14969"/>
    <w:rsid w:val="00D61971"/>
    <w:rsid w:val="00D7248E"/>
    <w:rsid w:val="00D80D65"/>
    <w:rsid w:val="00D96C37"/>
    <w:rsid w:val="00DB58F8"/>
    <w:rsid w:val="00DF5235"/>
    <w:rsid w:val="00E04808"/>
    <w:rsid w:val="00E1337E"/>
    <w:rsid w:val="00E133F4"/>
    <w:rsid w:val="00E17F81"/>
    <w:rsid w:val="00E31A8B"/>
    <w:rsid w:val="00E40FC8"/>
    <w:rsid w:val="00E418E5"/>
    <w:rsid w:val="00E524A1"/>
    <w:rsid w:val="00E80531"/>
    <w:rsid w:val="00E92218"/>
    <w:rsid w:val="00E9776A"/>
    <w:rsid w:val="00EC066E"/>
    <w:rsid w:val="00EE43E3"/>
    <w:rsid w:val="00EF674F"/>
    <w:rsid w:val="00F004BC"/>
    <w:rsid w:val="00F07766"/>
    <w:rsid w:val="00F121B1"/>
    <w:rsid w:val="00F171A5"/>
    <w:rsid w:val="00F43376"/>
    <w:rsid w:val="00F465A6"/>
    <w:rsid w:val="00F532BE"/>
    <w:rsid w:val="00F62E75"/>
    <w:rsid w:val="00F71547"/>
    <w:rsid w:val="00F77D96"/>
    <w:rsid w:val="00F924EA"/>
    <w:rsid w:val="00FB6CFF"/>
    <w:rsid w:val="00FB6FE6"/>
    <w:rsid w:val="00FC06B7"/>
    <w:rsid w:val="00FE45E5"/>
    <w:rsid w:val="00FF6231"/>
    <w:rsid w:val="00FF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1F79"/>
  <w15:chartTrackingRefBased/>
  <w15:docId w15:val="{A4FE6A00-494B-DB4E-BC95-5A9008FE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D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F7CD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7CD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CF7CD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C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CD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F7CD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7CD1"/>
  </w:style>
  <w:style w:type="character" w:styleId="CommentReference">
    <w:name w:val="annotation reference"/>
    <w:basedOn w:val="DefaultParagraphFont"/>
    <w:uiPriority w:val="99"/>
    <w:semiHidden/>
    <w:unhideWhenUsed/>
    <w:rsid w:val="00CF7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CD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CD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7CD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7CD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7CD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F7CD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F7CD1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CF7CD1"/>
  </w:style>
  <w:style w:type="character" w:styleId="Hyperlink">
    <w:name w:val="Hyperlink"/>
    <w:basedOn w:val="DefaultParagraphFont"/>
    <w:uiPriority w:val="99"/>
    <w:unhideWhenUsed/>
    <w:rsid w:val="00CF7CD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F7CD1"/>
    <w:pPr>
      <w:spacing w:before="100" w:beforeAutospacing="1" w:after="100" w:afterAutospacing="1"/>
    </w:pPr>
  </w:style>
  <w:style w:type="paragraph" w:customStyle="1" w:styleId="xp2">
    <w:name w:val="x_p2"/>
    <w:basedOn w:val="Normal"/>
    <w:rsid w:val="00CF7CD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F7CD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CD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F7CD1"/>
  </w:style>
  <w:style w:type="paragraph" w:styleId="Footer">
    <w:name w:val="footer"/>
    <w:basedOn w:val="Normal"/>
    <w:link w:val="FooterChar"/>
    <w:uiPriority w:val="99"/>
    <w:unhideWhenUsed/>
    <w:rsid w:val="00CF7C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CD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7CD1"/>
  </w:style>
  <w:style w:type="paragraph" w:styleId="Header">
    <w:name w:val="header"/>
    <w:basedOn w:val="Normal"/>
    <w:link w:val="HeaderChar"/>
    <w:uiPriority w:val="99"/>
    <w:unhideWhenUsed/>
    <w:rsid w:val="00CF7C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CD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F7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kopf, Marta Liliana</dc:creator>
  <cp:keywords/>
  <dc:description/>
  <cp:lastModifiedBy>Musskopf, Marta Liliana</cp:lastModifiedBy>
  <cp:revision>4</cp:revision>
  <dcterms:created xsi:type="dcterms:W3CDTF">2022-02-17T01:00:00Z</dcterms:created>
  <dcterms:modified xsi:type="dcterms:W3CDTF">2022-02-17T01:03:00Z</dcterms:modified>
</cp:coreProperties>
</file>